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1F598" w14:textId="3C4ECCD4" w:rsidR="00340B51" w:rsidRPr="00340B51" w:rsidRDefault="00340B51" w:rsidP="00340B51">
      <w:pPr>
        <w:rPr>
          <w:rFonts w:ascii="Times New Roman" w:hAnsi="Times New Roman" w:cs="Times New Roman"/>
        </w:rPr>
      </w:pPr>
      <w:r w:rsidRPr="00340B51">
        <w:rPr>
          <w:rFonts w:ascii="Times New Roman" w:hAnsi="Times New Roman" w:cs="Times New Roman"/>
        </w:rPr>
        <w:t xml:space="preserve">Supplementary Table </w:t>
      </w:r>
      <w:r w:rsidR="00E1207A">
        <w:rPr>
          <w:rFonts w:ascii="Times New Roman" w:hAnsi="Times New Roman" w:cs="Times New Roman"/>
        </w:rPr>
        <w:t>1</w:t>
      </w:r>
      <w:r w:rsidRPr="00340B51">
        <w:rPr>
          <w:rFonts w:ascii="Times New Roman" w:hAnsi="Times New Roman" w:cs="Times New Roman"/>
        </w:rPr>
        <w:t xml:space="preserve"> | Antibody order, catalog and concentration used in the mouse cyclic immunofluorescence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695"/>
        <w:gridCol w:w="1644"/>
        <w:gridCol w:w="1708"/>
        <w:gridCol w:w="1667"/>
      </w:tblGrid>
      <w:tr w:rsidR="00A65AA2" w:rsidRPr="00340B51" w14:paraId="5EBE9298" w14:textId="77777777" w:rsidTr="008D6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  <w:tcBorders>
              <w:top w:val="single" w:sz="4" w:space="0" w:color="auto"/>
              <w:left w:val="single" w:sz="4" w:space="0" w:color="auto"/>
            </w:tcBorders>
            <w:shd w:val="clear" w:color="auto" w:fill="D1D1D1" w:themeFill="background2" w:themeFillShade="E6"/>
          </w:tcPr>
          <w:p w14:paraId="0441E911" w14:textId="0B63ADC0" w:rsidR="00A65AA2" w:rsidRPr="008D659E" w:rsidRDefault="00A65AA2" w:rsidP="00340B51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D659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Fluorophore conjugated to primary antibod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F96F715" w14:textId="3F2342BB" w:rsidR="00A65AA2" w:rsidRPr="008D659E" w:rsidRDefault="00A65AA2" w:rsidP="00340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D659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Vendor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D602019" w14:textId="5EF3BB0E" w:rsidR="00A65AA2" w:rsidRPr="008D659E" w:rsidRDefault="00A65AA2" w:rsidP="00340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D659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C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No.</w:t>
            </w:r>
          </w:p>
        </w:tc>
        <w:tc>
          <w:tcPr>
            <w:tcW w:w="1667" w:type="dxa"/>
            <w:tcBorders>
              <w:top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BBC3CBE" w14:textId="1501EF8A" w:rsidR="00A65AA2" w:rsidRPr="008D659E" w:rsidRDefault="00A65AA2" w:rsidP="00340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8D659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Panel ID</w:t>
            </w:r>
          </w:p>
        </w:tc>
      </w:tr>
      <w:tr w:rsidR="00A65AA2" w14:paraId="0EBFFC29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500AB28D" w14:textId="492EDE1E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11b</w:t>
            </w:r>
          </w:p>
        </w:tc>
        <w:tc>
          <w:tcPr>
            <w:tcW w:w="1644" w:type="dxa"/>
          </w:tcPr>
          <w:p w14:paraId="4570A330" w14:textId="26952204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8" w:type="dxa"/>
          </w:tcPr>
          <w:p w14:paraId="37329F2C" w14:textId="02802983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R1344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2C111FD8" w14:textId="0081B163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166F79D5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763962F2" w14:textId="18CAADC9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F4/80</w:t>
            </w:r>
          </w:p>
        </w:tc>
        <w:tc>
          <w:tcPr>
            <w:tcW w:w="1644" w:type="dxa"/>
          </w:tcPr>
          <w:p w14:paraId="1295C4A5" w14:textId="09591D25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6B5C5579" w14:textId="251D5463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S9R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5047E723" w14:textId="3028241E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4E63B3E7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335C45E8" w14:textId="0F34C84A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Ki67</w:t>
            </w:r>
          </w:p>
        </w:tc>
        <w:tc>
          <w:tcPr>
            <w:tcW w:w="1644" w:type="dxa"/>
          </w:tcPr>
          <w:p w14:paraId="75F2AF91" w14:textId="26DCF20D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75716A8E" w14:textId="50E05018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B5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1B11C080" w14:textId="0EFE6AA5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2A773708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33D31424" w14:textId="76F47B7F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C3</w:t>
            </w:r>
          </w:p>
        </w:tc>
        <w:tc>
          <w:tcPr>
            <w:tcW w:w="1644" w:type="dxa"/>
          </w:tcPr>
          <w:p w14:paraId="43B87940" w14:textId="1B4C57A8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6D347A7D" w14:textId="47B55827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175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114BF809" w14:textId="514DE3F4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3A52F4BC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3A86E581" w14:textId="467D9022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proofErr w:type="spellStart"/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EpCAM</w:t>
            </w:r>
            <w:proofErr w:type="spellEnd"/>
          </w:p>
        </w:tc>
        <w:tc>
          <w:tcPr>
            <w:tcW w:w="1644" w:type="dxa"/>
          </w:tcPr>
          <w:p w14:paraId="641F5729" w14:textId="7C59B7B5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o</w:t>
            </w:r>
          </w:p>
        </w:tc>
        <w:tc>
          <w:tcPr>
            <w:tcW w:w="1708" w:type="dxa"/>
          </w:tcPr>
          <w:p w14:paraId="6C0F6DAA" w14:textId="73A2E2E2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50591-R002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26EF0301" w14:textId="342EE155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35854546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1B83B30E" w14:textId="3AC05B92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8</w:t>
            </w:r>
          </w:p>
        </w:tc>
        <w:tc>
          <w:tcPr>
            <w:tcW w:w="1644" w:type="dxa"/>
          </w:tcPr>
          <w:p w14:paraId="2678E300" w14:textId="0F8E44A8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708" w:type="dxa"/>
          </w:tcPr>
          <w:p w14:paraId="23FD2E6A" w14:textId="27B2568B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4SM15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42EA672F" w14:textId="05873D9E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6DD56029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54BF680B" w14:textId="29143D99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31</w:t>
            </w:r>
          </w:p>
        </w:tc>
        <w:tc>
          <w:tcPr>
            <w:tcW w:w="1644" w:type="dxa"/>
          </w:tcPr>
          <w:p w14:paraId="4E075120" w14:textId="34204026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8" w:type="dxa"/>
          </w:tcPr>
          <w:p w14:paraId="2A5A3C57" w14:textId="65F151C3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EPR17260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62C9ABEC" w14:textId="305391AB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7200AF1B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2DD70686" w14:textId="347F890C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Symbol" w:eastAsia="Times New Roman" w:hAnsi="Symbol" w:cs="Times New Roman"/>
                <w:sz w:val="24"/>
                <w:szCs w:val="22"/>
              </w:rPr>
              <w:t>a</w:t>
            </w: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SMA</w:t>
            </w:r>
          </w:p>
        </w:tc>
        <w:tc>
          <w:tcPr>
            <w:tcW w:w="1644" w:type="dxa"/>
          </w:tcPr>
          <w:p w14:paraId="2D21FF73" w14:textId="397B8867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322DA4B9" w14:textId="34E43E81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D4K9N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1C152387" w14:textId="11081A9A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Lineage</w:t>
            </w:r>
          </w:p>
        </w:tc>
      </w:tr>
      <w:tr w:rsidR="00A65AA2" w14:paraId="6EAA3591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6486BDD7" w14:textId="7917D357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11c</w:t>
            </w:r>
          </w:p>
        </w:tc>
        <w:tc>
          <w:tcPr>
            <w:tcW w:w="1644" w:type="dxa"/>
          </w:tcPr>
          <w:p w14:paraId="202DDB17" w14:textId="6416C92C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5D4E71FA" w14:textId="5FAB91A0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D1V9Y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25775951" w14:textId="74EC8145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2D35AD19" w14:textId="77777777" w:rsidTr="00A65AA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12D5DDE9" w14:textId="7A8BB38B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206</w:t>
            </w:r>
          </w:p>
        </w:tc>
        <w:tc>
          <w:tcPr>
            <w:tcW w:w="1644" w:type="dxa"/>
          </w:tcPr>
          <w:p w14:paraId="31AEEC37" w14:textId="06E0CD76" w:rsidR="00A65AA2" w:rsidRPr="00340B51" w:rsidRDefault="00A65AA2" w:rsidP="00A65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4E9F07C7" w14:textId="7936DCFD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5AA2">
              <w:rPr>
                <w:rFonts w:ascii="Times New Roman" w:hAnsi="Times New Roman" w:cs="Times New Roman"/>
              </w:rPr>
              <w:t>36508S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45FA44FE" w14:textId="5E71AE86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131A782D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7F3E7657" w14:textId="2EC9B2DD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45</w:t>
            </w:r>
          </w:p>
        </w:tc>
        <w:tc>
          <w:tcPr>
            <w:tcW w:w="1644" w:type="dxa"/>
          </w:tcPr>
          <w:p w14:paraId="1A4ED4C7" w14:textId="6BC7B78D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5383310B" w14:textId="23500730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D3F8Q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6AFD5107" w14:textId="0F0D892F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7F407EDF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798108EC" w14:textId="59622D49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Granzyme</w:t>
            </w:r>
            <w:r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 </w:t>
            </w: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B</w:t>
            </w:r>
          </w:p>
        </w:tc>
        <w:tc>
          <w:tcPr>
            <w:tcW w:w="1644" w:type="dxa"/>
          </w:tcPr>
          <w:p w14:paraId="664036E0" w14:textId="099AD447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5ABA4207" w14:textId="597858F2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6E9W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3683F450" w14:textId="4540856A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6CEA63D2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68501ABC" w14:textId="14806431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D3</w:t>
            </w:r>
          </w:p>
        </w:tc>
        <w:tc>
          <w:tcPr>
            <w:tcW w:w="1644" w:type="dxa"/>
          </w:tcPr>
          <w:p w14:paraId="641E8386" w14:textId="5FA7EB40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3B5E96BC" w14:textId="19E04DD1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V8L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36C98B1B" w14:textId="45B21DAA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010B0C60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77046765" w14:textId="4842A3A9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pH2AX</w:t>
            </w:r>
          </w:p>
        </w:tc>
        <w:tc>
          <w:tcPr>
            <w:tcW w:w="1644" w:type="dxa"/>
          </w:tcPr>
          <w:p w14:paraId="7EFF947C" w14:textId="4C3A4A10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5AA2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708" w:type="dxa"/>
          </w:tcPr>
          <w:p w14:paraId="774F4CFF" w14:textId="5AED874D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5AA2">
              <w:rPr>
                <w:rFonts w:ascii="Times New Roman" w:hAnsi="Times New Roman" w:cs="Times New Roman"/>
              </w:rPr>
              <w:t>9718T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3849C4AE" w14:textId="73C74404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29448A11" w14:textId="77777777" w:rsidTr="008D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</w:tcBorders>
          </w:tcPr>
          <w:p w14:paraId="1FE66517" w14:textId="3F8D5AA5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MPO</w:t>
            </w:r>
          </w:p>
        </w:tc>
        <w:tc>
          <w:tcPr>
            <w:tcW w:w="1644" w:type="dxa"/>
          </w:tcPr>
          <w:p w14:paraId="64C0EF42" w14:textId="00F776CB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708" w:type="dxa"/>
          </w:tcPr>
          <w:p w14:paraId="31278F95" w14:textId="39972A88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3667</w:t>
            </w:r>
          </w:p>
        </w:tc>
        <w:tc>
          <w:tcPr>
            <w:tcW w:w="1667" w:type="dxa"/>
            <w:tcBorders>
              <w:right w:val="single" w:sz="4" w:space="0" w:color="auto"/>
            </w:tcBorders>
          </w:tcPr>
          <w:p w14:paraId="55BC0625" w14:textId="6FCD1BF0" w:rsidR="00A65AA2" w:rsidRPr="00340B51" w:rsidRDefault="00A65AA2" w:rsidP="0034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  <w:tr w:rsidR="00A65AA2" w14:paraId="2C9F9748" w14:textId="77777777" w:rsidTr="008D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left w:val="single" w:sz="4" w:space="0" w:color="auto"/>
              <w:bottom w:val="single" w:sz="4" w:space="0" w:color="auto"/>
            </w:tcBorders>
          </w:tcPr>
          <w:p w14:paraId="457172BC" w14:textId="518AF6D1" w:rsidR="00A65AA2" w:rsidRPr="008D659E" w:rsidRDefault="00A65AA2" w:rsidP="00340B51">
            <w:pPr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8D659E">
              <w:rPr>
                <w:rFonts w:ascii="Times New Roman" w:eastAsia="Times New Roman" w:hAnsi="Times New Roman" w:cs="Times New Roman"/>
                <w:sz w:val="24"/>
                <w:szCs w:val="22"/>
              </w:rPr>
              <w:t>CSF1R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C4B77DB" w14:textId="2483F64F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o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064B0A19" w14:textId="2A533D96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659E">
              <w:rPr>
                <w:rFonts w:ascii="Times New Roman" w:hAnsi="Times New Roman" w:cs="Times New Roman"/>
              </w:rPr>
              <w:t>50059-T24</w:t>
            </w:r>
          </w:p>
        </w:tc>
        <w:tc>
          <w:tcPr>
            <w:tcW w:w="1667" w:type="dxa"/>
            <w:tcBorders>
              <w:bottom w:val="single" w:sz="4" w:space="0" w:color="auto"/>
              <w:right w:val="single" w:sz="4" w:space="0" w:color="auto"/>
            </w:tcBorders>
          </w:tcPr>
          <w:p w14:paraId="07CF092C" w14:textId="12BA0EEA" w:rsidR="00A65AA2" w:rsidRPr="00340B51" w:rsidRDefault="00A65AA2" w:rsidP="0034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B51">
              <w:rPr>
                <w:rFonts w:ascii="Times New Roman" w:hAnsi="Times New Roman" w:cs="Times New Roman"/>
              </w:rPr>
              <w:t>Cell state</w:t>
            </w:r>
          </w:p>
        </w:tc>
      </w:tr>
    </w:tbl>
    <w:p w14:paraId="635085CB" w14:textId="74A2E5B8" w:rsidR="008D659E" w:rsidRDefault="008D659E" w:rsidP="00340B51">
      <w:pPr>
        <w:rPr>
          <w:rFonts w:ascii="Times New Roman" w:hAnsi="Times New Roman" w:cs="Times New Roman"/>
        </w:rPr>
      </w:pPr>
      <w:r w:rsidRPr="008D659E">
        <w:rPr>
          <w:rFonts w:ascii="Times New Roman" w:hAnsi="Times New Roman" w:cs="Times New Roman"/>
        </w:rPr>
        <w:t xml:space="preserve">Sino, </w:t>
      </w:r>
      <w:proofErr w:type="spellStart"/>
      <w:r w:rsidRPr="008D659E">
        <w:rPr>
          <w:rFonts w:ascii="Times New Roman" w:hAnsi="Times New Roman" w:cs="Times New Roman"/>
        </w:rPr>
        <w:t>SinoBiological</w:t>
      </w:r>
      <w:proofErr w:type="spellEnd"/>
      <w:r w:rsidRPr="008D659E">
        <w:rPr>
          <w:rFonts w:ascii="Times New Roman" w:hAnsi="Times New Roman" w:cs="Times New Roman"/>
        </w:rPr>
        <w:t>; CST, Cell Signaling Technology</w:t>
      </w:r>
    </w:p>
    <w:p w14:paraId="4DF80BF9" w14:textId="77777777" w:rsidR="008D659E" w:rsidRDefault="008D65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97F3D9" w14:textId="50ED1C49" w:rsidR="00340B51" w:rsidRPr="00340B51" w:rsidRDefault="00340B51" w:rsidP="00340B51">
      <w:pPr>
        <w:rPr>
          <w:rFonts w:ascii="Times New Roman" w:hAnsi="Times New Roman" w:cs="Times New Roman"/>
        </w:rPr>
      </w:pPr>
      <w:r w:rsidRPr="00340B51">
        <w:rPr>
          <w:rFonts w:ascii="Times New Roman" w:hAnsi="Times New Roman" w:cs="Times New Roman"/>
        </w:rPr>
        <w:lastRenderedPageBreak/>
        <w:t xml:space="preserve">Supplementary Table </w:t>
      </w:r>
      <w:r w:rsidR="00E1207A">
        <w:rPr>
          <w:rFonts w:ascii="Times New Roman" w:hAnsi="Times New Roman" w:cs="Times New Roman"/>
        </w:rPr>
        <w:t>2</w:t>
      </w:r>
      <w:r w:rsidRPr="00340B51">
        <w:rPr>
          <w:rFonts w:ascii="Times New Roman" w:hAnsi="Times New Roman" w:cs="Times New Roman"/>
        </w:rPr>
        <w:t xml:space="preserve"> | </w:t>
      </w:r>
      <w:r w:rsidR="001B567D" w:rsidRPr="001B567D">
        <w:rPr>
          <w:rFonts w:ascii="Times New Roman" w:hAnsi="Times New Roman" w:cs="Times New Roman"/>
        </w:rPr>
        <w:t>Cell type classification decision tree based on canonical marker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15"/>
        <w:gridCol w:w="6120"/>
      </w:tblGrid>
      <w:tr w:rsidR="001B567D" w:rsidRPr="008D659E" w14:paraId="73C9D4D2" w14:textId="77777777" w:rsidTr="001B5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  <w:tcBorders>
              <w:top w:val="single" w:sz="4" w:space="0" w:color="auto"/>
              <w:left w:val="single" w:sz="4" w:space="0" w:color="auto"/>
            </w:tcBorders>
            <w:shd w:val="clear" w:color="auto" w:fill="D1D1D1" w:themeFill="background2" w:themeFillShade="E6"/>
          </w:tcPr>
          <w:p w14:paraId="1F65F4CD" w14:textId="5CC69DDB" w:rsidR="001B567D" w:rsidRPr="001B567D" w:rsidRDefault="001B567D" w:rsidP="001B567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567D">
              <w:rPr>
                <w:rFonts w:ascii="Times New Roman" w:hAnsi="Times New Roman" w:cs="Times New Roman"/>
                <w:b/>
                <w:bCs/>
                <w:sz w:val="24"/>
              </w:rPr>
              <w:t>Cell Type</w:t>
            </w:r>
          </w:p>
        </w:tc>
        <w:tc>
          <w:tcPr>
            <w:tcW w:w="6120" w:type="dxa"/>
            <w:tcBorders>
              <w:top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DA666FC" w14:textId="4DCEA54E" w:rsidR="001B567D" w:rsidRPr="001B567D" w:rsidRDefault="001B567D" w:rsidP="001B5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B567D">
              <w:rPr>
                <w:rFonts w:ascii="Times New Roman" w:hAnsi="Times New Roman" w:cs="Times New Roman"/>
                <w:b/>
                <w:bCs/>
                <w:sz w:val="24"/>
              </w:rPr>
              <w:t>Marker Expression</w:t>
            </w:r>
          </w:p>
        </w:tc>
      </w:tr>
      <w:tr w:rsidR="001B567D" w:rsidRPr="00340B51" w14:paraId="1619B9A4" w14:textId="77777777" w:rsidTr="001B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2AA821B3" w14:textId="2219BBA0" w:rsidR="001B567D" w:rsidRPr="001B567D" w:rsidRDefault="001B567D" w:rsidP="001B567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B567D">
              <w:rPr>
                <w:rFonts w:ascii="Times New Roman" w:hAnsi="Times New Roman" w:cs="Times New Roman"/>
                <w:color w:val="000000"/>
                <w:sz w:val="24"/>
              </w:rPr>
              <w:t>Macrophage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28B72BD8" w14:textId="4AEE8F74" w:rsidR="001B567D" w:rsidRPr="001B567D" w:rsidRDefault="001B567D" w:rsidP="001B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 xml:space="preserve">CD11b+ F4/80+ CC3- CD8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B567D" w:rsidRPr="00340B51" w14:paraId="242F3815" w14:textId="77777777" w:rsidTr="001B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73F37695" w14:textId="1E035DE0" w:rsidR="001B567D" w:rsidRPr="001B567D" w:rsidRDefault="001B567D" w:rsidP="001B567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B567D">
              <w:rPr>
                <w:rFonts w:ascii="Times New Roman" w:hAnsi="Times New Roman" w:cs="Times New Roman"/>
                <w:color w:val="000000"/>
                <w:sz w:val="24"/>
              </w:rPr>
              <w:t>Alveolar Macrophage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49A398F1" w14:textId="71AA0285" w:rsidR="001B567D" w:rsidRPr="001B567D" w:rsidRDefault="001B567D" w:rsidP="001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 xml:space="preserve">F4/80+ CD11b- CC3- CD8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B567D" w:rsidRPr="00340B51" w14:paraId="6C2695BA" w14:textId="77777777" w:rsidTr="001B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42875200" w14:textId="624CCEBC" w:rsidR="001B567D" w:rsidRPr="001B567D" w:rsidRDefault="001B567D" w:rsidP="001B567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B567D">
              <w:rPr>
                <w:rFonts w:ascii="Times New Roman" w:hAnsi="Times New Roman" w:cs="Times New Roman"/>
                <w:color w:val="000000"/>
                <w:sz w:val="24"/>
              </w:rPr>
              <w:t>F4/80- myeloid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264CD225" w14:textId="2FF0AF80" w:rsidR="001B567D" w:rsidRPr="001B567D" w:rsidRDefault="001B567D" w:rsidP="001B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 xml:space="preserve">CD11b+ F4/80- CC3- CD8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B567D" w:rsidRPr="00340B51" w14:paraId="63EA4BC4" w14:textId="77777777" w:rsidTr="001B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1F4AFAEE" w14:textId="064A1771" w:rsidR="001B567D" w:rsidRPr="001B567D" w:rsidRDefault="001B567D" w:rsidP="001B567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B567D">
              <w:rPr>
                <w:rFonts w:ascii="Times New Roman" w:hAnsi="Times New Roman" w:cs="Times New Roman"/>
                <w:color w:val="000000"/>
                <w:sz w:val="24"/>
              </w:rPr>
              <w:t>CD8 T cell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6376E98A" w14:textId="1A44CADF" w:rsidR="001B567D" w:rsidRPr="001B567D" w:rsidRDefault="001B567D" w:rsidP="001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>CD8+ CD11b- F4/80- CC3- CD31- aSMA-</w:t>
            </w:r>
          </w:p>
        </w:tc>
      </w:tr>
      <w:tr w:rsidR="001B567D" w:rsidRPr="00340B51" w14:paraId="5C99DE12" w14:textId="77777777" w:rsidTr="001B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2E6988FA" w14:textId="6877C45C" w:rsidR="001B567D" w:rsidRPr="001B567D" w:rsidRDefault="001B567D" w:rsidP="001B567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B567D">
              <w:rPr>
                <w:rFonts w:ascii="Times New Roman" w:hAnsi="Times New Roman" w:cs="Times New Roman"/>
                <w:color w:val="000000"/>
                <w:sz w:val="24"/>
              </w:rPr>
              <w:t>Pericytes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0274F9A5" w14:textId="254CCC34" w:rsidR="001B567D" w:rsidRPr="001B567D" w:rsidRDefault="001B567D" w:rsidP="001B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 xml:space="preserve">CD31+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+ CD8- CD11b- F4/80- CC3- Ki67-</w:t>
            </w:r>
          </w:p>
        </w:tc>
      </w:tr>
      <w:tr w:rsidR="001B567D" w:rsidRPr="00340B51" w14:paraId="372C2BBD" w14:textId="77777777" w:rsidTr="001B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15E93C0D" w14:textId="237E73B5" w:rsidR="001B567D" w:rsidRPr="001B567D" w:rsidRDefault="001B567D" w:rsidP="001B567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B567D">
              <w:rPr>
                <w:rFonts w:ascii="Times New Roman" w:hAnsi="Times New Roman" w:cs="Times New Roman"/>
                <w:color w:val="000000"/>
                <w:sz w:val="24"/>
              </w:rPr>
              <w:t>Mesenchymal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6CEF6615" w14:textId="2FCB65B9" w:rsidR="001B567D" w:rsidRPr="001B567D" w:rsidRDefault="001B567D" w:rsidP="001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+ CD31- CD8- CD11b- F4/80- CC3- Ki67-</w:t>
            </w:r>
          </w:p>
        </w:tc>
      </w:tr>
      <w:tr w:rsidR="001B567D" w:rsidRPr="00340B51" w14:paraId="0F91F972" w14:textId="77777777" w:rsidTr="001B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68650C1F" w14:textId="5BF42950" w:rsidR="001B567D" w:rsidRPr="001B567D" w:rsidRDefault="001B567D" w:rsidP="001B56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thelial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078EE273" w14:textId="7FC75DD9" w:rsidR="001B567D" w:rsidRPr="001B567D" w:rsidRDefault="001B567D" w:rsidP="001B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 xml:space="preserve">CD31+ CD8- CD11b- F4/80- CC3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 Ki67-</w:t>
            </w:r>
          </w:p>
        </w:tc>
      </w:tr>
      <w:tr w:rsidR="001B567D" w:rsidRPr="00340B51" w14:paraId="2FEF173D" w14:textId="77777777" w:rsidTr="001B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6E1B4F92" w14:textId="31130C7A" w:rsidR="001B567D" w:rsidRPr="001B567D" w:rsidRDefault="001B567D" w:rsidP="001B56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ying Cell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28C886FB" w14:textId="01C8820C" w:rsidR="001B567D" w:rsidRPr="001B567D" w:rsidRDefault="001B567D" w:rsidP="001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567D">
              <w:rPr>
                <w:rFonts w:ascii="Times New Roman" w:hAnsi="Times New Roman" w:cs="Times New Roman"/>
                <w:color w:val="000000"/>
              </w:rPr>
              <w:t xml:space="preserve">CC3+ CD8- CD11b- F4/80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 Ki67-</w:t>
            </w:r>
          </w:p>
        </w:tc>
      </w:tr>
      <w:tr w:rsidR="001B567D" w:rsidRPr="00340B51" w14:paraId="07DDFF6A" w14:textId="77777777" w:rsidTr="001B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025B40A7" w14:textId="25B62140" w:rsidR="001B567D" w:rsidRPr="001B567D" w:rsidRDefault="001B567D" w:rsidP="001B56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ying Epithelial Cell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01CBF0B5" w14:textId="32FC7555" w:rsidR="001B567D" w:rsidRPr="001B567D" w:rsidRDefault="001B567D" w:rsidP="001B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EpCAM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 xml:space="preserve">+ CC3+ CD8- CD11b- F4/80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 Ki67-</w:t>
            </w:r>
          </w:p>
        </w:tc>
      </w:tr>
      <w:tr w:rsidR="001B567D" w:rsidRPr="00340B51" w14:paraId="6D032D33" w14:textId="77777777" w:rsidTr="001B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</w:tcBorders>
          </w:tcPr>
          <w:p w14:paraId="6A9C3DB2" w14:textId="2E3755F7" w:rsidR="001B567D" w:rsidRPr="001B567D" w:rsidRDefault="001B567D" w:rsidP="001B56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liferating Tumor</w:t>
            </w:r>
          </w:p>
        </w:tc>
        <w:tc>
          <w:tcPr>
            <w:tcW w:w="6120" w:type="dxa"/>
            <w:tcBorders>
              <w:right w:val="single" w:sz="4" w:space="0" w:color="auto"/>
            </w:tcBorders>
          </w:tcPr>
          <w:p w14:paraId="06F7D716" w14:textId="64665EA7" w:rsidR="001B567D" w:rsidRPr="001B567D" w:rsidRDefault="001B567D" w:rsidP="001B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EpCAM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 xml:space="preserve">+ Ki67+ CD8- CD11b- F4/80- CC3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B567D" w:rsidRPr="00340B51" w14:paraId="7DD82735" w14:textId="77777777" w:rsidTr="001B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left w:val="single" w:sz="4" w:space="0" w:color="auto"/>
              <w:bottom w:val="single" w:sz="4" w:space="0" w:color="auto"/>
            </w:tcBorders>
          </w:tcPr>
          <w:p w14:paraId="02D4C5C3" w14:textId="6AB868DD" w:rsidR="001B567D" w:rsidRPr="001B567D" w:rsidRDefault="001B567D" w:rsidP="001B567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ithelial Tumor</w:t>
            </w:r>
          </w:p>
        </w:tc>
        <w:tc>
          <w:tcPr>
            <w:tcW w:w="6120" w:type="dxa"/>
            <w:tcBorders>
              <w:bottom w:val="single" w:sz="4" w:space="0" w:color="auto"/>
              <w:right w:val="single" w:sz="4" w:space="0" w:color="auto"/>
            </w:tcBorders>
          </w:tcPr>
          <w:p w14:paraId="37B38A94" w14:textId="5CF4B07F" w:rsidR="001B567D" w:rsidRPr="001B567D" w:rsidRDefault="001B567D" w:rsidP="001B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EpCAM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 xml:space="preserve">+ CD8- CD11b- F4/80- CC3- CD31- </w:t>
            </w:r>
            <w:proofErr w:type="spellStart"/>
            <w:r w:rsidRPr="001B567D">
              <w:rPr>
                <w:rFonts w:ascii="Times New Roman" w:hAnsi="Times New Roman" w:cs="Times New Roman"/>
                <w:color w:val="000000"/>
              </w:rPr>
              <w:t>aSMA</w:t>
            </w:r>
            <w:proofErr w:type="spellEnd"/>
            <w:r w:rsidRPr="001B567D">
              <w:rPr>
                <w:rFonts w:ascii="Times New Roman" w:hAnsi="Times New Roman" w:cs="Times New Roman"/>
                <w:color w:val="000000"/>
              </w:rPr>
              <w:t>- Ki67-</w:t>
            </w:r>
          </w:p>
        </w:tc>
      </w:tr>
    </w:tbl>
    <w:p w14:paraId="2E56CA34" w14:textId="77777777" w:rsidR="00340B51" w:rsidRPr="00340B51" w:rsidRDefault="00340B51" w:rsidP="00340B51"/>
    <w:sectPr w:rsidR="00340B51" w:rsidRPr="00340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29C"/>
    <w:rsid w:val="000F5FA4"/>
    <w:rsid w:val="0010455C"/>
    <w:rsid w:val="00155787"/>
    <w:rsid w:val="001B567D"/>
    <w:rsid w:val="002F6DAB"/>
    <w:rsid w:val="00340B51"/>
    <w:rsid w:val="003777D6"/>
    <w:rsid w:val="006A693C"/>
    <w:rsid w:val="00787B58"/>
    <w:rsid w:val="00864AED"/>
    <w:rsid w:val="008D659E"/>
    <w:rsid w:val="00A65AA2"/>
    <w:rsid w:val="00C057DA"/>
    <w:rsid w:val="00C3629C"/>
    <w:rsid w:val="00CD1F95"/>
    <w:rsid w:val="00E1207A"/>
    <w:rsid w:val="00E72F44"/>
    <w:rsid w:val="00ED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FF099"/>
  <w15:chartTrackingRefBased/>
  <w15:docId w15:val="{0242EAFC-AAFA-FA43-8D6E-F9A9745C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2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0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D65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D65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Pister</dc:creator>
  <cp:keywords/>
  <dc:description/>
  <cp:lastModifiedBy>Veronika Pister</cp:lastModifiedBy>
  <cp:revision>4</cp:revision>
  <dcterms:created xsi:type="dcterms:W3CDTF">2026-05-26T18:23:00Z</dcterms:created>
  <dcterms:modified xsi:type="dcterms:W3CDTF">2026-06-18T21:40:00Z</dcterms:modified>
</cp:coreProperties>
</file>